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4129" w:rsidRDefault="00AF546A">
      <w:proofErr w:type="spellStart"/>
      <w:r>
        <w:t>Supplementary</w:t>
      </w:r>
      <w:proofErr w:type="spellEnd"/>
      <w:r>
        <w:t xml:space="preserve"> Information </w:t>
      </w:r>
    </w:p>
    <w:p w:rsidR="00AF546A" w:rsidRDefault="00AF546A"/>
    <w:p w:rsidR="00AF546A" w:rsidRPr="005F23F9" w:rsidRDefault="00AF546A" w:rsidP="00AF546A">
      <w:pPr>
        <w:jc w:val="both"/>
        <w:rPr>
          <w:rFonts w:ascii="Times New Roman" w:hAnsi="Times New Roman" w:cs="Times New Roman"/>
          <w:b/>
          <w:lang w:val="en-US"/>
        </w:rPr>
      </w:pPr>
      <w:r w:rsidRPr="005F23F9">
        <w:rPr>
          <w:rFonts w:ascii="Times New Roman" w:hAnsi="Times New Roman" w:cs="Times New Roman"/>
          <w:b/>
          <w:lang w:val="en-US"/>
        </w:rPr>
        <w:t>Supplement 1</w:t>
      </w:r>
    </w:p>
    <w:tbl>
      <w:tblPr>
        <w:tblStyle w:val="Lijsttabel3"/>
        <w:tblW w:w="5078" w:type="pct"/>
        <w:tblLook w:val="00A0" w:firstRow="1" w:lastRow="0" w:firstColumn="1" w:lastColumn="0" w:noHBand="0" w:noVBand="0"/>
      </w:tblPr>
      <w:tblGrid>
        <w:gridCol w:w="2592"/>
        <w:gridCol w:w="947"/>
        <w:gridCol w:w="990"/>
        <w:gridCol w:w="569"/>
        <w:gridCol w:w="567"/>
        <w:gridCol w:w="624"/>
        <w:gridCol w:w="893"/>
        <w:gridCol w:w="2021"/>
      </w:tblGrid>
      <w:tr w:rsidR="00AF546A" w:rsidRPr="005F23F9" w:rsidTr="00587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8" w:type="pct"/>
            <w:shd w:val="clear" w:color="auto" w:fill="AEAAAA" w:themeFill="background2" w:themeFillShade="BF"/>
            <w:noWrap/>
          </w:tcPr>
          <w:p w:rsidR="00AF546A" w:rsidRPr="005F23F9" w:rsidRDefault="00AF546A" w:rsidP="005871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Brain Area </w:t>
            </w:r>
          </w:p>
          <w:p w:rsidR="00AF546A" w:rsidRPr="005F23F9" w:rsidRDefault="00AF546A" w:rsidP="0058714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5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/R</w:t>
            </w:r>
          </w:p>
        </w:tc>
        <w:tc>
          <w:tcPr>
            <w:tcW w:w="538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K</w:t>
            </w:r>
          </w:p>
        </w:tc>
        <w:tc>
          <w:tcPr>
            <w:tcW w:w="308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Y</w:t>
            </w:r>
          </w:p>
        </w:tc>
        <w:tc>
          <w:tcPr>
            <w:tcW w:w="485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8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-</w:t>
            </w:r>
            <w:proofErr w:type="spellStart"/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value</w:t>
            </w:r>
            <w:proofErr w:type="spellEnd"/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br/>
              <w:t>(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FWE</w:t>
            </w: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</w:t>
            </w:r>
            <w:proofErr w:type="spellStart"/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orrected</w:t>
            </w:r>
            <w:proofErr w:type="spellEnd"/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</w:tr>
      <w:tr w:rsidR="00AF546A" w:rsidRPr="005F23F9" w:rsidTr="00587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shd w:val="clear" w:color="auto" w:fill="AEAAAA" w:themeFill="background2" w:themeFillShade="BF"/>
            <w:noWrap/>
          </w:tcPr>
          <w:p w:rsidR="00AF546A" w:rsidRPr="005F23F9" w:rsidRDefault="00AF546A" w:rsidP="005871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rTMS effect: ADP &gt; H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5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8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46A" w:rsidRPr="005F23F9" w:rsidTr="00587142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:rsidR="00AF546A" w:rsidRPr="005F23F9" w:rsidRDefault="00AF546A" w:rsidP="0058714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lPF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0" w:type="pct"/>
          </w:tcPr>
          <w:p w:rsidR="00AF546A" w:rsidRPr="005F23F9" w:rsidRDefault="00AF546A" w:rsidP="0058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 xml:space="preserve"> 25.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pct"/>
          </w:tcPr>
          <w:p w:rsidR="00AF546A" w:rsidRPr="005F23F9" w:rsidRDefault="00AF546A" w:rsidP="0058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pct"/>
          </w:tcPr>
          <w:p w:rsidR="00AF546A" w:rsidRPr="005F23F9" w:rsidRDefault="00AF546A" w:rsidP="0058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</w:tr>
      <w:tr w:rsidR="00AF546A" w:rsidRPr="005F23F9" w:rsidTr="00587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shd w:val="clear" w:color="auto" w:fill="AEAAAA" w:themeFill="background2" w:themeFillShade="BF"/>
            <w:noWrap/>
          </w:tcPr>
          <w:p w:rsidR="00AF546A" w:rsidRPr="005F23F9" w:rsidRDefault="00AF546A" w:rsidP="0058714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rTMS effect: HC &gt; AD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5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8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46A" w:rsidRPr="005F23F9" w:rsidTr="00587142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:rsidR="00AF546A" w:rsidRPr="005F23F9" w:rsidRDefault="00AF546A" w:rsidP="0058714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upramarginal gy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0" w:type="pct"/>
          </w:tcPr>
          <w:p w:rsidR="00AF546A" w:rsidRPr="005F23F9" w:rsidRDefault="00AF546A" w:rsidP="0058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24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pct"/>
          </w:tcPr>
          <w:p w:rsidR="00AF546A" w:rsidRPr="005F23F9" w:rsidRDefault="00AF546A" w:rsidP="0058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-37</w:t>
            </w:r>
          </w:p>
        </w:tc>
        <w:tc>
          <w:tcPr>
            <w:tcW w:w="0" w:type="pct"/>
          </w:tcPr>
          <w:p w:rsidR="00AF546A" w:rsidRPr="005F23F9" w:rsidRDefault="00AF546A" w:rsidP="0058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</w:tr>
    </w:tbl>
    <w:p w:rsidR="00AF546A" w:rsidRPr="005F23F9" w:rsidRDefault="00AF546A" w:rsidP="00AF546A">
      <w:pPr>
        <w:jc w:val="both"/>
        <w:rPr>
          <w:rFonts w:ascii="Times New Roman" w:hAnsi="Times New Roman" w:cs="Times New Roman"/>
          <w:lang w:val="en-US"/>
        </w:rPr>
      </w:pPr>
      <w:r w:rsidRPr="005F23F9">
        <w:rPr>
          <w:rFonts w:ascii="Times New Roman" w:hAnsi="Times New Roman" w:cs="Times New Roman"/>
          <w:lang w:val="en-US"/>
        </w:rPr>
        <w:t>Supplementary figure 1. Emotion processing. This figure shows the interaction between participant group (ADP, HC), and stimulation (rTMS, sham).</w:t>
      </w:r>
    </w:p>
    <w:p w:rsidR="00AF546A" w:rsidRPr="005F23F9" w:rsidRDefault="00AF546A" w:rsidP="00AF546A">
      <w:pPr>
        <w:jc w:val="both"/>
        <w:rPr>
          <w:rFonts w:ascii="Times New Roman" w:hAnsi="Times New Roman" w:cs="Times New Roman"/>
          <w:lang w:val="en-US"/>
        </w:rPr>
      </w:pPr>
    </w:p>
    <w:p w:rsidR="00AF546A" w:rsidRPr="005F23F9" w:rsidRDefault="00AF546A" w:rsidP="00AF546A">
      <w:pPr>
        <w:rPr>
          <w:rFonts w:ascii="Times New Roman" w:hAnsi="Times New Roman" w:cs="Times New Roman"/>
          <w:lang w:val="en-US"/>
        </w:rPr>
      </w:pPr>
    </w:p>
    <w:tbl>
      <w:tblPr>
        <w:tblStyle w:val="Lijsttabel3"/>
        <w:tblW w:w="5078" w:type="pct"/>
        <w:tblLook w:val="00A0" w:firstRow="1" w:lastRow="0" w:firstColumn="1" w:lastColumn="0" w:noHBand="0" w:noVBand="0"/>
      </w:tblPr>
      <w:tblGrid>
        <w:gridCol w:w="2591"/>
        <w:gridCol w:w="948"/>
        <w:gridCol w:w="990"/>
        <w:gridCol w:w="569"/>
        <w:gridCol w:w="567"/>
        <w:gridCol w:w="624"/>
        <w:gridCol w:w="893"/>
        <w:gridCol w:w="2021"/>
      </w:tblGrid>
      <w:tr w:rsidR="00AF546A" w:rsidRPr="005F23F9" w:rsidTr="00587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8" w:type="pct"/>
            <w:shd w:val="clear" w:color="auto" w:fill="AEAAAA" w:themeFill="background2" w:themeFillShade="BF"/>
            <w:noWrap/>
          </w:tcPr>
          <w:p w:rsidR="00AF546A" w:rsidRPr="005F23F9" w:rsidRDefault="00AF546A" w:rsidP="005871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Brain Area </w:t>
            </w:r>
          </w:p>
          <w:p w:rsidR="00AF546A" w:rsidRPr="005F23F9" w:rsidRDefault="00AF546A" w:rsidP="0058714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5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/R</w:t>
            </w:r>
          </w:p>
        </w:tc>
        <w:tc>
          <w:tcPr>
            <w:tcW w:w="538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K</w:t>
            </w:r>
          </w:p>
        </w:tc>
        <w:tc>
          <w:tcPr>
            <w:tcW w:w="308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Y</w:t>
            </w:r>
          </w:p>
        </w:tc>
        <w:tc>
          <w:tcPr>
            <w:tcW w:w="485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8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-</w:t>
            </w:r>
            <w:proofErr w:type="spellStart"/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value</w:t>
            </w:r>
            <w:proofErr w:type="spellEnd"/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br/>
              <w:t>(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FWE</w:t>
            </w:r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</w:t>
            </w:r>
            <w:proofErr w:type="spellStart"/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orrected</w:t>
            </w:r>
            <w:proofErr w:type="spellEnd"/>
            <w:r w:rsidRPr="005F23F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</w:tr>
      <w:tr w:rsidR="00AF546A" w:rsidRPr="005F23F9" w:rsidTr="00587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shd w:val="clear" w:color="auto" w:fill="AEAAAA" w:themeFill="background2" w:themeFillShade="BF"/>
            <w:noWrap/>
          </w:tcPr>
          <w:p w:rsidR="00AF546A" w:rsidRPr="005F23F9" w:rsidRDefault="00AF546A" w:rsidP="005871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rTMS effect: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5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8" w:type="pct"/>
            <w:shd w:val="clear" w:color="auto" w:fill="AEAAAA" w:themeFill="background2" w:themeFillShade="BF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46A" w:rsidRPr="005F23F9" w:rsidTr="00587142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:rsidR="00AF546A" w:rsidRPr="005F23F9" w:rsidRDefault="00AF546A" w:rsidP="0058714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uperior frontal gy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0" w:type="pct"/>
          </w:tcPr>
          <w:p w:rsidR="00AF546A" w:rsidRPr="005F23F9" w:rsidRDefault="00AF546A" w:rsidP="0058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 xml:space="preserve"> 10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pct"/>
          </w:tcPr>
          <w:p w:rsidR="00AF546A" w:rsidRPr="005F23F9" w:rsidRDefault="00AF546A" w:rsidP="0058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pct"/>
          </w:tcPr>
          <w:p w:rsidR="00AF546A" w:rsidRPr="005F23F9" w:rsidRDefault="00AF546A" w:rsidP="0058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AF546A" w:rsidRPr="005F23F9" w:rsidTr="00587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:rsidR="00AF546A" w:rsidRPr="005F23F9" w:rsidRDefault="00AF546A" w:rsidP="0058714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F23F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uperior frontal gy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0" w:type="pct"/>
          </w:tcPr>
          <w:p w:rsidR="00AF546A" w:rsidRPr="005F23F9" w:rsidRDefault="00AF546A" w:rsidP="0058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pct"/>
          </w:tcPr>
          <w:p w:rsidR="00AF546A" w:rsidRPr="005F23F9" w:rsidRDefault="00AF546A" w:rsidP="0058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pct"/>
          </w:tcPr>
          <w:p w:rsidR="00AF546A" w:rsidRPr="005F23F9" w:rsidRDefault="00AF546A" w:rsidP="0058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:rsidR="00AF546A" w:rsidRPr="005F23F9" w:rsidRDefault="00AF546A" w:rsidP="0058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3F9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</w:tbl>
    <w:p w:rsidR="00AF546A" w:rsidRPr="005F23F9" w:rsidRDefault="00AF546A" w:rsidP="00AF546A">
      <w:pPr>
        <w:jc w:val="both"/>
        <w:rPr>
          <w:rFonts w:ascii="Times New Roman" w:hAnsi="Times New Roman" w:cs="Times New Roman"/>
          <w:lang w:val="en-US"/>
        </w:rPr>
      </w:pPr>
      <w:r w:rsidRPr="005F23F9">
        <w:rPr>
          <w:rFonts w:ascii="Times New Roman" w:hAnsi="Times New Roman" w:cs="Times New Roman"/>
          <w:lang w:val="en-US"/>
        </w:rPr>
        <w:t xml:space="preserve">Supplementary figure 2. Emotion reappraisal. This figure shows the interaction between emotion (alcohol, neutral, positive, negative) and stimulation (rTMS, sham). </w:t>
      </w:r>
    </w:p>
    <w:p w:rsidR="00AF546A" w:rsidRPr="00AF546A" w:rsidRDefault="00AF546A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AF546A" w:rsidRPr="00AF54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46A"/>
    <w:rsid w:val="00AB2FEB"/>
    <w:rsid w:val="00AF546A"/>
    <w:rsid w:val="00D4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A8EB1"/>
  <w15:chartTrackingRefBased/>
  <w15:docId w15:val="{2EF7003A-3AF3-4224-AAE9-AC96C2F17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3">
    <w:name w:val="List Table 3"/>
    <w:basedOn w:val="Standaardtabel"/>
    <w:uiPriority w:val="48"/>
    <w:rsid w:val="00AF546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m Jansen</dc:creator>
  <cp:keywords/>
  <dc:description/>
  <cp:lastModifiedBy>Jochem Jansen</cp:lastModifiedBy>
  <cp:revision>1</cp:revision>
  <dcterms:created xsi:type="dcterms:W3CDTF">2018-12-01T12:44:00Z</dcterms:created>
  <dcterms:modified xsi:type="dcterms:W3CDTF">2018-12-01T12:44:00Z</dcterms:modified>
</cp:coreProperties>
</file>